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4E41B" w14:textId="73C10F1E" w:rsidR="005A6F45" w:rsidRDefault="002B0463" w:rsidP="005A6F4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5A6F45" w:rsidRPr="006F33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6F45" w:rsidRPr="002B0463">
        <w:rPr>
          <w:rFonts w:ascii="Times New Roman" w:hAnsi="Times New Roman" w:cs="Times New Roman"/>
          <w:sz w:val="24"/>
          <w:szCs w:val="24"/>
        </w:rPr>
        <w:t>Biochemical characteristic feature of</w:t>
      </w:r>
      <w:r w:rsidR="001821BA">
        <w:rPr>
          <w:rFonts w:ascii="Times New Roman" w:hAnsi="Times New Roman" w:cs="Times New Roman"/>
          <w:sz w:val="24"/>
          <w:szCs w:val="24"/>
        </w:rPr>
        <w:t xml:space="preserve"> </w:t>
      </w:r>
      <w:r w:rsidR="001821BA" w:rsidRPr="001821BA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1821BA" w:rsidRPr="001821BA">
        <w:rPr>
          <w:rFonts w:ascii="Times New Roman" w:hAnsi="Times New Roman" w:cs="Times New Roman"/>
          <w:i/>
          <w:iCs/>
          <w:sz w:val="24"/>
          <w:szCs w:val="24"/>
        </w:rPr>
        <w:t>pittii</w:t>
      </w:r>
      <w:proofErr w:type="spellEnd"/>
      <w:r w:rsidR="001821BA" w:rsidRPr="001821BA">
        <w:rPr>
          <w:rFonts w:ascii="Times New Roman" w:hAnsi="Times New Roman" w:cs="Times New Roman"/>
          <w:sz w:val="24"/>
          <w:szCs w:val="24"/>
        </w:rPr>
        <w:t xml:space="preserve"> </w:t>
      </w:r>
      <w:r w:rsidR="005A6F45" w:rsidRPr="002B0463">
        <w:rPr>
          <w:rFonts w:ascii="Times New Roman" w:hAnsi="Times New Roman" w:cs="Times New Roman"/>
          <w:sz w:val="24"/>
          <w:szCs w:val="24"/>
        </w:rPr>
        <w:t>S-3</w:t>
      </w:r>
      <w:r w:rsidR="003854A7">
        <w:rPr>
          <w:rFonts w:ascii="Times New Roman" w:hAnsi="Times New Roman" w:cs="Times New Roman"/>
          <w:sz w:val="24"/>
          <w:szCs w:val="24"/>
        </w:rPr>
        <w:t>0</w:t>
      </w:r>
    </w:p>
    <w:p w14:paraId="45EFAD36" w14:textId="77777777" w:rsidR="005A6F45" w:rsidRPr="00C466EC" w:rsidRDefault="00000000" w:rsidP="005A6F4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IN" w:eastAsia="en-IN"/>
        </w:rPr>
        <w:pict w14:anchorId="100425A3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.7pt;margin-top:17.9pt;width:425.3pt;height:.05pt;z-index:251655168" o:connectortype="straight"/>
        </w:pict>
      </w:r>
      <w:r>
        <w:rPr>
          <w:rFonts w:ascii="Times New Roman" w:hAnsi="Times New Roman" w:cs="Times New Roman"/>
          <w:b/>
          <w:sz w:val="24"/>
          <w:szCs w:val="24"/>
          <w:lang w:val="en-IN" w:eastAsia="en-IN"/>
        </w:rPr>
        <w:pict w14:anchorId="0A248854">
          <v:shape id="_x0000_s1027" type="#_x0000_t32" style="position:absolute;margin-left:.7pt;margin-top:.55pt;width:425.3pt;height:0;z-index:251656192" o:connectortype="straight"/>
        </w:pict>
      </w:r>
      <w:r w:rsidR="005A6F45" w:rsidRPr="00C466EC">
        <w:rPr>
          <w:rFonts w:ascii="Times New Roman" w:hAnsi="Times New Roman" w:cs="Times New Roman"/>
          <w:b/>
          <w:sz w:val="24"/>
          <w:szCs w:val="24"/>
        </w:rPr>
        <w:t>Characteristic (s)</w:t>
      </w:r>
      <w:r w:rsidR="005A6F45" w:rsidRPr="00C466EC">
        <w:rPr>
          <w:rFonts w:ascii="Times New Roman" w:hAnsi="Times New Roman" w:cs="Times New Roman"/>
          <w:b/>
          <w:sz w:val="24"/>
          <w:szCs w:val="24"/>
        </w:rPr>
        <w:tab/>
      </w:r>
      <w:r w:rsidR="005A6F45" w:rsidRPr="00C466EC">
        <w:rPr>
          <w:rFonts w:ascii="Times New Roman" w:hAnsi="Times New Roman" w:cs="Times New Roman"/>
          <w:b/>
          <w:sz w:val="24"/>
          <w:szCs w:val="24"/>
        </w:rPr>
        <w:tab/>
        <w:t>Activity</w:t>
      </w:r>
      <w:r w:rsidR="005A6F45" w:rsidRPr="00C466EC">
        <w:rPr>
          <w:rFonts w:ascii="Times New Roman" w:hAnsi="Times New Roman" w:cs="Times New Roman"/>
          <w:b/>
          <w:sz w:val="24"/>
          <w:szCs w:val="24"/>
        </w:rPr>
        <w:tab/>
        <w:t>Carbohydrate</w:t>
      </w:r>
      <w:r w:rsidR="005A6F45" w:rsidRPr="00C466EC">
        <w:rPr>
          <w:rFonts w:ascii="Times New Roman" w:hAnsi="Times New Roman" w:cs="Times New Roman"/>
          <w:b/>
          <w:sz w:val="24"/>
          <w:szCs w:val="24"/>
        </w:rPr>
        <w:tab/>
      </w:r>
      <w:r w:rsidR="005A6F45" w:rsidRPr="00C466EC">
        <w:rPr>
          <w:rFonts w:ascii="Times New Roman" w:hAnsi="Times New Roman" w:cs="Times New Roman"/>
          <w:b/>
          <w:sz w:val="24"/>
          <w:szCs w:val="24"/>
        </w:rPr>
        <w:tab/>
        <w:t>Activity</w:t>
      </w:r>
    </w:p>
    <w:p w14:paraId="16D4BC73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 w:rsidRPr="00C466EC">
        <w:rPr>
          <w:rFonts w:ascii="Times New Roman" w:hAnsi="Times New Roman" w:cs="Times New Roman"/>
          <w:sz w:val="24"/>
          <w:szCs w:val="24"/>
        </w:rPr>
        <w:t>Gram reaction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  <w:t>-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  <w:t>Sodium gluconate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  <w:t>-</w:t>
      </w:r>
    </w:p>
    <w:p w14:paraId="7A4E345B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 w:rsidRPr="00C466EC">
        <w:rPr>
          <w:rFonts w:ascii="Times New Roman" w:hAnsi="Times New Roman" w:cs="Times New Roman"/>
          <w:sz w:val="24"/>
          <w:szCs w:val="24"/>
        </w:rPr>
        <w:t>Catalase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  <w:t>+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  <w:t>Glycerol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  <w:t>+</w:t>
      </w:r>
    </w:p>
    <w:p w14:paraId="253B8A2F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o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alicin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14:paraId="7831021D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 w:rsidRPr="00C466EC">
        <w:rPr>
          <w:rFonts w:ascii="Times New Roman" w:hAnsi="Times New Roman" w:cs="Times New Roman"/>
          <w:sz w:val="24"/>
          <w:szCs w:val="24"/>
        </w:rPr>
        <w:t>MR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  <w:t>-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  <w:t>Dulcitol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  <w:t>-</w:t>
      </w:r>
    </w:p>
    <w:p w14:paraId="0B2B18F6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P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Inosit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</w:p>
    <w:p w14:paraId="0F6943C0" w14:textId="77777777" w:rsidR="005A6F45" w:rsidRPr="00C466EC" w:rsidRDefault="0070466A" w:rsidP="005A6F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yla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  <w:r w:rsidR="005A6F45">
        <w:rPr>
          <w:rFonts w:ascii="Times New Roman" w:hAnsi="Times New Roman" w:cs="Times New Roman"/>
          <w:sz w:val="24"/>
          <w:szCs w:val="24"/>
        </w:rPr>
        <w:tab/>
      </w:r>
      <w:r w:rsidR="005A6F45">
        <w:rPr>
          <w:rFonts w:ascii="Times New Roman" w:hAnsi="Times New Roman" w:cs="Times New Roman"/>
          <w:sz w:val="24"/>
          <w:szCs w:val="24"/>
        </w:rPr>
        <w:tab/>
        <w:t>Sorbitol</w:t>
      </w:r>
      <w:r w:rsidR="005A6F45">
        <w:rPr>
          <w:rFonts w:ascii="Times New Roman" w:hAnsi="Times New Roman" w:cs="Times New Roman"/>
          <w:sz w:val="24"/>
          <w:szCs w:val="24"/>
        </w:rPr>
        <w:tab/>
      </w:r>
      <w:r w:rsidR="005A6F45">
        <w:rPr>
          <w:rFonts w:ascii="Times New Roman" w:hAnsi="Times New Roman" w:cs="Times New Roman"/>
          <w:sz w:val="24"/>
          <w:szCs w:val="24"/>
        </w:rPr>
        <w:tab/>
      </w:r>
      <w:r w:rsidR="005A6F45">
        <w:rPr>
          <w:rFonts w:ascii="Times New Roman" w:hAnsi="Times New Roman" w:cs="Times New Roman"/>
          <w:sz w:val="24"/>
          <w:szCs w:val="24"/>
        </w:rPr>
        <w:tab/>
        <w:t>-</w:t>
      </w:r>
    </w:p>
    <w:p w14:paraId="5458E0EF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pa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annit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14:paraId="70BA15E6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ctina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donit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14:paraId="2DE71A08" w14:textId="77777777" w:rsidR="005A6F45" w:rsidRDefault="005A6F45" w:rsidP="005A6F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ala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Inuli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</w:p>
    <w:p w14:paraId="15DE79F4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llulase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466EC">
        <w:rPr>
          <w:rFonts w:ascii="Times New Roman" w:hAnsi="Times New Roman" w:cs="Times New Roman"/>
          <w:sz w:val="24"/>
          <w:szCs w:val="24"/>
        </w:rPr>
        <w:t>Arabitol</w:t>
      </w:r>
      <w:proofErr w:type="spellEnd"/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14:paraId="12F93F57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 w:rsidRPr="00C466EC">
        <w:rPr>
          <w:rFonts w:ascii="Times New Roman" w:hAnsi="Times New Roman" w:cs="Times New Roman"/>
          <w:sz w:val="24"/>
          <w:szCs w:val="24"/>
        </w:rPr>
        <w:t>Te</w:t>
      </w:r>
      <w:r>
        <w:rPr>
          <w:rFonts w:ascii="Times New Roman" w:hAnsi="Times New Roman" w:cs="Times New Roman"/>
          <w:sz w:val="24"/>
          <w:szCs w:val="24"/>
        </w:rPr>
        <w:t>mp. tolerance (°C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Erythrit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14:paraId="7EFF9AD5" w14:textId="77777777" w:rsidR="005A6F45" w:rsidRDefault="005A6F45" w:rsidP="005A6F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lt tolerance (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</w:t>
      </w:r>
      <w:r w:rsidRPr="00C466EC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itrat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</w:p>
    <w:p w14:paraId="2EE3E05B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 w:rsidRPr="002E0F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 </w:t>
      </w:r>
      <w:r w:rsidRPr="002E0F2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E0F2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E0F2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E0F2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4-10</w:t>
      </w:r>
      <w:r w:rsidRPr="002E0F2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α-Methyl-D-glucosid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14:paraId="7722CA03" w14:textId="77777777" w:rsidR="005A6F45" w:rsidRPr="008F32E4" w:rsidRDefault="005A6F45" w:rsidP="005A6F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wimmin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L-Arabino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</w:p>
    <w:p w14:paraId="0CACD5D2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warmin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>Rhamnose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  <w:t>+</w:t>
      </w:r>
    </w:p>
    <w:p w14:paraId="5D938F29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wiching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  <w:t>Cellobiose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  <w:t>+</w:t>
      </w:r>
    </w:p>
    <w:p w14:paraId="00E808BE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 w:rsidRPr="00C466EC">
        <w:rPr>
          <w:rFonts w:ascii="Times New Roman" w:hAnsi="Times New Roman" w:cs="Times New Roman"/>
          <w:b/>
          <w:sz w:val="24"/>
          <w:szCs w:val="24"/>
        </w:rPr>
        <w:t>Carbohydrate</w:t>
      </w:r>
      <w:r w:rsidRPr="00C466EC">
        <w:rPr>
          <w:rFonts w:ascii="Times New Roman" w:hAnsi="Times New Roman" w:cs="Times New Roman"/>
          <w:b/>
          <w:sz w:val="24"/>
          <w:szCs w:val="24"/>
        </w:rPr>
        <w:tab/>
      </w:r>
      <w:r w:rsidRPr="00C466EC">
        <w:rPr>
          <w:rFonts w:ascii="Times New Roman" w:hAnsi="Times New Roman" w:cs="Times New Roman"/>
          <w:b/>
          <w:sz w:val="24"/>
          <w:szCs w:val="24"/>
        </w:rPr>
        <w:tab/>
        <w:t>Activity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elezitose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</w:p>
    <w:p w14:paraId="60A40344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 w:rsidRPr="00C466EC">
        <w:rPr>
          <w:rFonts w:ascii="Times New Roman" w:hAnsi="Times New Roman" w:cs="Times New Roman"/>
          <w:sz w:val="24"/>
          <w:szCs w:val="24"/>
        </w:rPr>
        <w:t>Lactose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  <w:t>+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  <w:t>α-Methyl-D-</w:t>
      </w:r>
      <w:proofErr w:type="spellStart"/>
      <w:r w:rsidRPr="00C466EC">
        <w:rPr>
          <w:rFonts w:ascii="Times New Roman" w:hAnsi="Times New Roman" w:cs="Times New Roman"/>
          <w:sz w:val="24"/>
          <w:szCs w:val="24"/>
        </w:rPr>
        <w:t>mannoside</w:t>
      </w:r>
      <w:proofErr w:type="spellEnd"/>
      <w:r w:rsidRPr="00C466EC">
        <w:rPr>
          <w:rFonts w:ascii="Times New Roman" w:hAnsi="Times New Roman" w:cs="Times New Roman"/>
          <w:sz w:val="24"/>
          <w:szCs w:val="24"/>
        </w:rPr>
        <w:tab/>
        <w:t>-</w:t>
      </w:r>
    </w:p>
    <w:p w14:paraId="0F1E21EC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 w:rsidRPr="00C466EC">
        <w:rPr>
          <w:rFonts w:ascii="Times New Roman" w:hAnsi="Times New Roman" w:cs="Times New Roman"/>
          <w:sz w:val="24"/>
          <w:szCs w:val="24"/>
        </w:rPr>
        <w:t>Xyl</w:t>
      </w:r>
      <w:r>
        <w:rPr>
          <w:rFonts w:ascii="Times New Roman" w:hAnsi="Times New Roman" w:cs="Times New Roman"/>
          <w:sz w:val="24"/>
          <w:szCs w:val="24"/>
        </w:rPr>
        <w:t>o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Xylit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14:paraId="12080DFD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to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ONP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14:paraId="5A0D5FAD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 w:rsidRPr="00C466EC">
        <w:rPr>
          <w:rFonts w:ascii="Times New Roman" w:hAnsi="Times New Roman" w:cs="Times New Roman"/>
          <w:sz w:val="24"/>
          <w:szCs w:val="24"/>
        </w:rPr>
        <w:t>Fructose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  <w:t>+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  <w:t>Esculin hydrolysis</w:t>
      </w:r>
      <w:r w:rsidRPr="00C466EC">
        <w:rPr>
          <w:rFonts w:ascii="Times New Roman" w:hAnsi="Times New Roman" w:cs="Times New Roman"/>
          <w:sz w:val="24"/>
          <w:szCs w:val="24"/>
        </w:rPr>
        <w:tab/>
      </w:r>
      <w:r w:rsidRPr="00C466EC">
        <w:rPr>
          <w:rFonts w:ascii="Times New Roman" w:hAnsi="Times New Roman" w:cs="Times New Roman"/>
          <w:sz w:val="24"/>
          <w:szCs w:val="24"/>
        </w:rPr>
        <w:tab/>
        <w:t>+</w:t>
      </w:r>
    </w:p>
    <w:p w14:paraId="4E1C559A" w14:textId="77777777" w:rsidR="005A6F45" w:rsidRDefault="005A6F45" w:rsidP="005A6F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xtro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anno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</w:p>
    <w:p w14:paraId="300CC20C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cro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-Arabino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14:paraId="747D1CAD" w14:textId="77777777" w:rsidR="005A6F45" w:rsidRPr="00C466EC" w:rsidRDefault="005A6F45" w:rsidP="005A6F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lacto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alonate utiliz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</w:p>
    <w:p w14:paraId="7EC1FC46" w14:textId="77777777" w:rsidR="005A6F45" w:rsidRPr="00C466EC" w:rsidRDefault="00000000" w:rsidP="005A6F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368EB524">
          <v:shape id="_x0000_s1028" type="#_x0000_t32" style="position:absolute;margin-left:-8.25pt;margin-top:18.15pt;width:447.75pt;height:0;z-index:251657216" o:connectortype="straight"/>
        </w:pict>
      </w:r>
      <w:r w:rsidR="005A6F45" w:rsidRPr="00C466EC">
        <w:rPr>
          <w:rFonts w:ascii="Times New Roman" w:hAnsi="Times New Roman" w:cs="Times New Roman"/>
          <w:sz w:val="24"/>
          <w:szCs w:val="24"/>
        </w:rPr>
        <w:t>Raffin</w:t>
      </w:r>
      <w:r w:rsidR="005A6F45">
        <w:rPr>
          <w:rFonts w:ascii="Times New Roman" w:hAnsi="Times New Roman" w:cs="Times New Roman"/>
          <w:sz w:val="24"/>
          <w:szCs w:val="24"/>
        </w:rPr>
        <w:t>ose</w:t>
      </w:r>
      <w:r w:rsidR="005A6F45">
        <w:rPr>
          <w:rFonts w:ascii="Times New Roman" w:hAnsi="Times New Roman" w:cs="Times New Roman"/>
          <w:sz w:val="24"/>
          <w:szCs w:val="24"/>
        </w:rPr>
        <w:tab/>
      </w:r>
      <w:r w:rsidR="005A6F45">
        <w:rPr>
          <w:rFonts w:ascii="Times New Roman" w:hAnsi="Times New Roman" w:cs="Times New Roman"/>
          <w:sz w:val="24"/>
          <w:szCs w:val="24"/>
        </w:rPr>
        <w:tab/>
      </w:r>
      <w:r w:rsidR="005A6F45">
        <w:rPr>
          <w:rFonts w:ascii="Times New Roman" w:hAnsi="Times New Roman" w:cs="Times New Roman"/>
          <w:sz w:val="24"/>
          <w:szCs w:val="24"/>
        </w:rPr>
        <w:tab/>
      </w:r>
      <w:r w:rsidR="005A6F45">
        <w:rPr>
          <w:rFonts w:ascii="Times New Roman" w:hAnsi="Times New Roman" w:cs="Times New Roman"/>
          <w:sz w:val="24"/>
          <w:szCs w:val="24"/>
          <w:vertAlign w:val="subscript"/>
        </w:rPr>
        <w:t>+</w:t>
      </w:r>
      <w:r w:rsidR="005A6F45">
        <w:rPr>
          <w:rFonts w:ascii="Times New Roman" w:hAnsi="Times New Roman" w:cs="Times New Roman"/>
          <w:sz w:val="24"/>
          <w:szCs w:val="24"/>
        </w:rPr>
        <w:tab/>
      </w:r>
      <w:r w:rsidR="005A6F45">
        <w:rPr>
          <w:rFonts w:ascii="Times New Roman" w:hAnsi="Times New Roman" w:cs="Times New Roman"/>
          <w:sz w:val="24"/>
          <w:szCs w:val="24"/>
        </w:rPr>
        <w:tab/>
        <w:t>Trehalose</w:t>
      </w:r>
      <w:r w:rsidR="005A6F45">
        <w:rPr>
          <w:rFonts w:ascii="Times New Roman" w:hAnsi="Times New Roman" w:cs="Times New Roman"/>
          <w:sz w:val="24"/>
          <w:szCs w:val="24"/>
        </w:rPr>
        <w:tab/>
      </w:r>
      <w:r w:rsidR="005A6F45">
        <w:rPr>
          <w:rFonts w:ascii="Times New Roman" w:hAnsi="Times New Roman" w:cs="Times New Roman"/>
          <w:sz w:val="24"/>
          <w:szCs w:val="24"/>
        </w:rPr>
        <w:tab/>
      </w:r>
      <w:r w:rsidR="005A6F45">
        <w:rPr>
          <w:rFonts w:ascii="Times New Roman" w:hAnsi="Times New Roman" w:cs="Times New Roman"/>
          <w:sz w:val="24"/>
          <w:szCs w:val="24"/>
        </w:rPr>
        <w:tab/>
        <w:t>+</w:t>
      </w:r>
      <w:r w:rsidR="005A6F45">
        <w:rPr>
          <w:rFonts w:ascii="Times New Roman" w:hAnsi="Times New Roman" w:cs="Times New Roman"/>
          <w:sz w:val="24"/>
          <w:szCs w:val="24"/>
        </w:rPr>
        <w:tab/>
      </w:r>
    </w:p>
    <w:p w14:paraId="72F80B21" w14:textId="77777777" w:rsidR="005A6F45" w:rsidRDefault="005A6F45">
      <w:pPr>
        <w:rPr>
          <w:rFonts w:ascii="Times New Roman" w:hAnsi="Times New Roman" w:cs="Times New Roman"/>
          <w:b/>
          <w:sz w:val="24"/>
          <w:szCs w:val="24"/>
        </w:rPr>
      </w:pPr>
    </w:p>
    <w:p w14:paraId="30CFDB03" w14:textId="013545BD" w:rsidR="00DF09D5" w:rsidRDefault="00C55D3D" w:rsidP="00DF09D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59321670"/>
      <w:r>
        <w:rPr>
          <w:rFonts w:ascii="Times New Roman" w:hAnsi="Times New Roman" w:cs="Times New Roman"/>
          <w:b/>
          <w:sz w:val="24"/>
          <w:szCs w:val="24"/>
        </w:rPr>
        <w:t>Supplementary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 2</w:t>
      </w:r>
      <w:r w:rsidR="00DF09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09D5" w:rsidRPr="00DF09D5">
        <w:rPr>
          <w:rFonts w:ascii="Times New Roman" w:hAnsi="Times New Roman" w:cs="Times New Roman"/>
          <w:sz w:val="24"/>
          <w:szCs w:val="24"/>
        </w:rPr>
        <w:t xml:space="preserve">Antagonistic activity of </w:t>
      </w:r>
      <w:r w:rsidR="001821BA" w:rsidRPr="001821BA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1821BA" w:rsidRPr="001821BA">
        <w:rPr>
          <w:rFonts w:ascii="Times New Roman" w:hAnsi="Times New Roman" w:cs="Times New Roman"/>
          <w:i/>
          <w:iCs/>
          <w:sz w:val="24"/>
          <w:szCs w:val="24"/>
        </w:rPr>
        <w:t>pittii</w:t>
      </w:r>
      <w:proofErr w:type="spellEnd"/>
      <w:r w:rsidR="001821BA" w:rsidRPr="001821BA">
        <w:rPr>
          <w:rFonts w:ascii="Times New Roman" w:hAnsi="Times New Roman" w:cs="Times New Roman"/>
          <w:sz w:val="24"/>
          <w:szCs w:val="24"/>
        </w:rPr>
        <w:t xml:space="preserve"> </w:t>
      </w:r>
      <w:r w:rsidR="00DF09D5" w:rsidRPr="00DF09D5">
        <w:rPr>
          <w:rFonts w:ascii="Times New Roman" w:hAnsi="Times New Roman" w:cs="Times New Roman"/>
          <w:sz w:val="24"/>
          <w:szCs w:val="24"/>
        </w:rPr>
        <w:t>S-3</w:t>
      </w:r>
      <w:r w:rsidR="00000000">
        <w:rPr>
          <w:rFonts w:ascii="Times New Roman" w:hAnsi="Times New Roman" w:cs="Times New Roman"/>
          <w:b/>
          <w:noProof/>
          <w:sz w:val="24"/>
          <w:szCs w:val="24"/>
        </w:rPr>
        <w:pict w14:anchorId="1BC7E984">
          <v:shape id="_x0000_s1031" type="#_x0000_t32" style="position:absolute;margin-left:-4.5pt;margin-top:17.65pt;width:388.5pt;height:.75pt;flip:y;z-index:251660288;mso-position-horizontal-relative:text;mso-position-vertical-relative:text" o:connectortype="straight"/>
        </w:pict>
      </w:r>
      <w:r w:rsidR="003854A7">
        <w:rPr>
          <w:rFonts w:ascii="Times New Roman" w:hAnsi="Times New Roman" w:cs="Times New Roman"/>
          <w:sz w:val="24"/>
          <w:szCs w:val="24"/>
        </w:rPr>
        <w:t>0</w:t>
      </w:r>
    </w:p>
    <w:p w14:paraId="3111DCD4" w14:textId="77777777" w:rsidR="00DF09D5" w:rsidRPr="005E6077" w:rsidRDefault="00000000" w:rsidP="00DF09D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IN" w:eastAsia="en-IN"/>
        </w:rPr>
        <w:pict w14:anchorId="5F5632B6">
          <v:shape id="_x0000_s1029" type="#_x0000_t32" style="position:absolute;margin-left:-.75pt;margin-top:20.2pt;width:388.5pt;height:.75pt;flip:y;z-index:251658240" o:connectortype="straight"/>
        </w:pict>
      </w:r>
      <w:r w:rsidR="00DF09D5" w:rsidRPr="005E60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acteria </w:t>
      </w:r>
      <w:r w:rsidR="00DF09D5" w:rsidRPr="005E60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="00DF09D5" w:rsidRPr="005E60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="00DF09D5" w:rsidRPr="005E60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  <w:t>Activity</w:t>
      </w:r>
      <w:r w:rsidR="00DF09D5" w:rsidRPr="005E60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="00DF09D5" w:rsidRPr="005E60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  <w:t>Zone of inhibition (mm)</w:t>
      </w:r>
    </w:p>
    <w:p w14:paraId="15518995" w14:textId="6FCDDA19" w:rsidR="00DF09D5" w:rsidRPr="005E6077" w:rsidRDefault="00DF09D5" w:rsidP="00DF09D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607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cherichia col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+++</w:t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B60E8F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60E8F">
        <w:rPr>
          <w:rFonts w:ascii="Times New Roman" w:hAnsi="Times New Roman" w:cs="Times New Roman"/>
          <w:color w:val="000000" w:themeColor="text1"/>
          <w:sz w:val="24"/>
          <w:szCs w:val="24"/>
        </w:rPr>
        <w:t>17</w:t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="00B60E8F">
        <w:rPr>
          <w:rFonts w:ascii="Times New Roman" w:hAnsi="Times New Roman" w:cs="Times New Roman"/>
          <w:color w:val="000000" w:themeColor="text1"/>
          <w:sz w:val="24"/>
          <w:szCs w:val="24"/>
        </w:rPr>
        <w:t>33</w:t>
      </w:r>
    </w:p>
    <w:p w14:paraId="7417E76D" w14:textId="3772A322" w:rsidR="00DF09D5" w:rsidRPr="005E6077" w:rsidRDefault="00DF09D5" w:rsidP="00DF09D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607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aphylococcus aureus</w:t>
      </w:r>
      <w:r w:rsidRPr="005E607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++</w:t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3.</w:t>
      </w:r>
      <w:r w:rsidR="00B60E8F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0.12</w:t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41639AE" w14:textId="77777777" w:rsidR="00DF09D5" w:rsidRPr="005E6077" w:rsidRDefault="00DF09D5" w:rsidP="00DF09D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607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acillus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subtilis</w:t>
      </w:r>
      <w:r w:rsidRPr="005E607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++</w:t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12.40</w:t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0.19</w:t>
      </w:r>
    </w:p>
    <w:p w14:paraId="73AFB66D" w14:textId="54951537" w:rsidR="00DF09D5" w:rsidRPr="005E6077" w:rsidRDefault="00DF09D5" w:rsidP="00DF09D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Salmonella typhi</w:t>
      </w:r>
      <w:r w:rsidRPr="005E607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+++</w:t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B60E8F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60E8F">
        <w:rPr>
          <w:rFonts w:ascii="Times New Roman" w:hAnsi="Times New Roman" w:cs="Times New Roman"/>
          <w:color w:val="000000" w:themeColor="text1"/>
          <w:sz w:val="24"/>
          <w:szCs w:val="24"/>
        </w:rPr>
        <w:t>87</w:t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0.2</w:t>
      </w:r>
      <w:r w:rsidR="00B60E8F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</w:p>
    <w:p w14:paraId="36F67B38" w14:textId="77777777" w:rsidR="00DF09D5" w:rsidRPr="005E6077" w:rsidRDefault="00DF09D5" w:rsidP="00DF09D5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E60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ungal species</w:t>
      </w:r>
    </w:p>
    <w:p w14:paraId="28E1E47E" w14:textId="646BDD94" w:rsidR="00DF09D5" w:rsidRPr="005E6077" w:rsidRDefault="00DF09D5" w:rsidP="00DF09D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16A6">
        <w:rPr>
          <w:rFonts w:ascii="Times New Roman" w:hAnsi="Times New Roman" w:cs="Times New Roman"/>
          <w:bCs/>
          <w:i/>
          <w:sz w:val="24"/>
          <w:szCs w:val="24"/>
        </w:rPr>
        <w:t>Aspergillus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niger</w:t>
      </w:r>
      <w:proofErr w:type="spellEnd"/>
      <w:r w:rsidRPr="005E607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+++</w:t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</w:t>
      </w:r>
      <w:r w:rsidR="004C6762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C6762">
        <w:rPr>
          <w:rFonts w:ascii="Times New Roman" w:hAnsi="Times New Roman" w:cs="Times New Roman"/>
          <w:color w:val="000000" w:themeColor="text1"/>
          <w:sz w:val="24"/>
          <w:szCs w:val="24"/>
        </w:rPr>
        <w:t>09</w:t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±0.29</w:t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D0784BF" w14:textId="0CCEA1CA" w:rsidR="00DF09D5" w:rsidRPr="005E6077" w:rsidRDefault="00DF09D5" w:rsidP="00DF09D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Microsporu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ypseum</w:t>
      </w:r>
      <w:proofErr w:type="spellEnd"/>
      <w:r w:rsidRPr="005E607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+++</w:t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</w:t>
      </w:r>
      <w:r w:rsidR="004C6762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.2</w:t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±0.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</w:p>
    <w:p w14:paraId="247C7E76" w14:textId="77777777" w:rsidR="00DF09D5" w:rsidRPr="005E6077" w:rsidRDefault="00DF09D5" w:rsidP="00DF09D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ypsiu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 w:rsidRPr="005E607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++</w:t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12.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0.21</w:t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70C3E12" w14:textId="77777777" w:rsidR="00DF09D5" w:rsidRPr="005E6077" w:rsidRDefault="00000000" w:rsidP="00DF09D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IN" w:eastAsia="en-IN"/>
        </w:rPr>
        <w:pict w14:anchorId="08E44E15">
          <v:shape id="_x0000_s1030" type="#_x0000_t32" style="position:absolute;margin-left:-.75pt;margin-top:19.1pt;width:388.5pt;height:3pt;flip:y;z-index:251659264" o:connectortype="straight"/>
        </w:pict>
      </w:r>
      <w:r w:rsidR="00DF09D5" w:rsidRPr="005E607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enicillium </w:t>
      </w:r>
      <w:proofErr w:type="spellStart"/>
      <w:r w:rsidR="00DF09D5" w:rsidRPr="005E607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itrium</w:t>
      </w:r>
      <w:proofErr w:type="spellEnd"/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++</w:t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1.40</w:t>
      </w:r>
      <w:r w:rsidR="00DF09D5"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70466A">
        <w:rPr>
          <w:rFonts w:ascii="Times New Roman" w:hAnsi="Times New Roman" w:cs="Times New Roman"/>
          <w:color w:val="000000" w:themeColor="text1"/>
          <w:sz w:val="24"/>
          <w:szCs w:val="24"/>
        </w:rPr>
        <w:t>0.1</w:t>
      </w:r>
      <w:r w:rsidR="00DF09D5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</w:p>
    <w:p w14:paraId="0BB62424" w14:textId="77777777" w:rsidR="00DF09D5" w:rsidRDefault="00DF09D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>+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od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++ moderate, + poor; (</w:t>
      </w:r>
      <w:proofErr w:type="gramStart"/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>denote</w:t>
      </w:r>
      <w:proofErr w:type="gramEnd"/>
      <w:r w:rsidRPr="005E60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ard deviation; NA no activity</w:t>
      </w:r>
    </w:p>
    <w:p w14:paraId="53D1E514" w14:textId="72762E38" w:rsidR="000C0152" w:rsidRPr="00060E0D" w:rsidRDefault="000C0152" w:rsidP="000C01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 w14:anchorId="72207533">
          <v:shape id="_x0000_s1032" type="#_x0000_t32" style="position:absolute;margin-left:-15pt;margin-top:26.25pt;width:363.75pt;height:0;z-index:251662336;mso-position-horizontal-relative:text;mso-position-vertical-relative:text" o:connectortype="straight"/>
        </w:pic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449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60E0D">
        <w:rPr>
          <w:rFonts w:ascii="Times New Roman" w:hAnsi="Times New Roman" w:cs="Times New Roman"/>
          <w:sz w:val="24"/>
          <w:szCs w:val="24"/>
        </w:rPr>
        <w:t xml:space="preserve"> Annotated genes for stress responses in S-30 genome</w:t>
      </w:r>
    </w:p>
    <w:p w14:paraId="364E1113" w14:textId="77777777" w:rsidR="000C0152" w:rsidRDefault="000C0152" w:rsidP="000C01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 w14:anchorId="623D1BB0">
          <v:shape id="_x0000_s1033" type="#_x0000_t32" style="position:absolute;margin-left:-18pt;margin-top:19.9pt;width:366pt;height:.75pt;flip:y;z-index:251663360" o:connectortype="straight"/>
        </w:pict>
      </w:r>
      <w:r w:rsidRPr="00031E43">
        <w:rPr>
          <w:rFonts w:ascii="Times New Roman" w:hAnsi="Times New Roman" w:cs="Times New Roman"/>
          <w:b/>
          <w:sz w:val="24"/>
          <w:szCs w:val="24"/>
        </w:rPr>
        <w:t>Gene</w:t>
      </w:r>
      <w:r w:rsidRPr="00031E43">
        <w:rPr>
          <w:rFonts w:ascii="Times New Roman" w:hAnsi="Times New Roman" w:cs="Times New Roman"/>
          <w:b/>
          <w:sz w:val="24"/>
          <w:szCs w:val="24"/>
        </w:rPr>
        <w:tab/>
      </w:r>
      <w:r w:rsidRPr="00031E43">
        <w:rPr>
          <w:rFonts w:ascii="Times New Roman" w:hAnsi="Times New Roman" w:cs="Times New Roman"/>
          <w:b/>
          <w:sz w:val="24"/>
          <w:szCs w:val="24"/>
        </w:rPr>
        <w:tab/>
      </w:r>
      <w:r w:rsidRPr="00031E43">
        <w:rPr>
          <w:rFonts w:ascii="Times New Roman" w:hAnsi="Times New Roman" w:cs="Times New Roman"/>
          <w:b/>
          <w:sz w:val="24"/>
          <w:szCs w:val="24"/>
        </w:rPr>
        <w:tab/>
        <w:t>Functional role</w:t>
      </w:r>
    </w:p>
    <w:p w14:paraId="6BF1D373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BetA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Choline dehydrogenase</w:t>
      </w:r>
    </w:p>
    <w:p w14:paraId="3749E2E8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BetB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Betaine aldehyde dehydrogenase</w:t>
      </w:r>
    </w:p>
    <w:p w14:paraId="2892A923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BetC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Choline-sulfatase </w:t>
      </w:r>
    </w:p>
    <w:p w14:paraId="1D6F68CD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BetT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High-affinity choline uptake protein </w:t>
      </w:r>
    </w:p>
    <w:p w14:paraId="56144614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OpuABC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Glycine betaine ABC transport system</w:t>
      </w:r>
    </w:p>
    <w:p w14:paraId="62D163A7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CodA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Choline oxidase</w:t>
      </w:r>
    </w:p>
    <w:p w14:paraId="15E8D736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OpuABCD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Choline ABC transport system</w:t>
      </w:r>
    </w:p>
    <w:p w14:paraId="2094E86B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GbsB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Alcohol dehydrogenase</w:t>
      </w:r>
    </w:p>
    <w:p w14:paraId="0BA51463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GbcAB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 xml:space="preserve">Glycine betaine demethylase </w:t>
      </w:r>
    </w:p>
    <w:p w14:paraId="570BC054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ChAD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Choline binding protein </w:t>
      </w:r>
    </w:p>
    <w:p w14:paraId="78DE305A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odA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  <w:t xml:space="preserve">                        Manganese superoxide dismutase</w:t>
      </w:r>
    </w:p>
    <w:p w14:paraId="7EF1E4BA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odB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Superoxide dismutase [Fe] </w:t>
      </w:r>
    </w:p>
    <w:p w14:paraId="20E0B37A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odC</w:t>
      </w:r>
      <w:proofErr w:type="spellEnd"/>
      <w:proofErr w:type="gramStart"/>
      <w:r w:rsidRPr="0044492B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44492B">
        <w:rPr>
          <w:rFonts w:ascii="Times New Roman" w:hAnsi="Times New Roman" w:cs="Times New Roman"/>
          <w:sz w:val="24"/>
          <w:szCs w:val="24"/>
        </w:rPr>
        <w:tab/>
        <w:t>Superoxide dismutase [Cu-Zn]</w:t>
      </w:r>
    </w:p>
    <w:p w14:paraId="67520531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r w:rsidRPr="0044492B">
        <w:rPr>
          <w:rFonts w:ascii="Times New Roman" w:hAnsi="Times New Roman" w:cs="Times New Roman"/>
          <w:sz w:val="24"/>
          <w:szCs w:val="24"/>
        </w:rPr>
        <w:lastRenderedPageBreak/>
        <w:t>NSTR</w:t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 xml:space="preserve">Nitrite-sensitive transcriptional repressor </w:t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NsrR</w:t>
      </w:r>
      <w:proofErr w:type="spellEnd"/>
    </w:p>
    <w:p w14:paraId="509E19A4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r w:rsidRPr="0044492B">
        <w:rPr>
          <w:rFonts w:ascii="Times New Roman" w:hAnsi="Times New Roman" w:cs="Times New Roman"/>
          <w:sz w:val="24"/>
          <w:szCs w:val="24"/>
        </w:rPr>
        <w:t>GST</w:t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Glutathione S-transferase </w:t>
      </w:r>
    </w:p>
    <w:p w14:paraId="5C4A978C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r w:rsidRPr="0044492B">
        <w:rPr>
          <w:rFonts w:ascii="Times New Roman" w:hAnsi="Times New Roman" w:cs="Times New Roman"/>
          <w:sz w:val="24"/>
          <w:szCs w:val="24"/>
        </w:rPr>
        <w:t>MGS</w:t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Methylglyoxal synthase</w:t>
      </w:r>
    </w:p>
    <w:p w14:paraId="34A4B013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GloA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Lactoylglutathion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lyase</w:t>
      </w:r>
    </w:p>
    <w:p w14:paraId="2D03970E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GloB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Hydroxyacylglutathion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hydrolase</w:t>
      </w:r>
    </w:p>
    <w:p w14:paraId="7DC6B8DE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r w:rsidRPr="0044492B">
        <w:rPr>
          <w:rFonts w:ascii="Times New Roman" w:hAnsi="Times New Roman" w:cs="Times New Roman"/>
          <w:sz w:val="24"/>
          <w:szCs w:val="24"/>
        </w:rPr>
        <w:t>SAM</w:t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SAM-dependent methyltransferase</w:t>
      </w:r>
    </w:p>
    <w:p w14:paraId="4BAF131C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GshA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Glutamate--cysteine ligase</w:t>
      </w:r>
    </w:p>
    <w:p w14:paraId="167CF9C2" w14:textId="77777777" w:rsidR="000C0152" w:rsidRPr="0044492B" w:rsidRDefault="000C0152" w:rsidP="000C0152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eastAsia="Times New Roman" w:hAnsi="Times New Roman" w:cs="Times New Roman"/>
          <w:sz w:val="24"/>
          <w:szCs w:val="24"/>
        </w:rPr>
        <w:t>GshB</w:t>
      </w:r>
      <w:proofErr w:type="spellEnd"/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  <w:t>Glutathione synthetase</w:t>
      </w:r>
    </w:p>
    <w:p w14:paraId="5386401F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moEFGK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Various polyols ABC transporter</w:t>
      </w:r>
    </w:p>
    <w:p w14:paraId="6056CB63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CysA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and thiosulfate import ATP-binding protein</w:t>
      </w:r>
    </w:p>
    <w:p w14:paraId="7CC584E8" w14:textId="77777777" w:rsidR="000C0152" w:rsidRPr="0044492B" w:rsidRDefault="000C0152" w:rsidP="000C01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4492B">
        <w:rPr>
          <w:rFonts w:ascii="Times New Roman" w:eastAsia="Times New Roman" w:hAnsi="Times New Roman" w:cs="Times New Roman"/>
          <w:sz w:val="24"/>
          <w:szCs w:val="24"/>
        </w:rPr>
        <w:t>FGH</w:t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  <w:t>S-formylglutathione hydrolase </w:t>
      </w:r>
    </w:p>
    <w:p w14:paraId="4088A05B" w14:textId="77777777" w:rsidR="000C0152" w:rsidRPr="0044492B" w:rsidRDefault="000C0152" w:rsidP="000C01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7CA870" w14:textId="77777777" w:rsidR="000C0152" w:rsidRPr="0044492B" w:rsidRDefault="000C0152" w:rsidP="000C01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eastAsia="Times New Roman" w:hAnsi="Times New Roman" w:cs="Times New Roman"/>
          <w:sz w:val="24"/>
          <w:szCs w:val="24"/>
        </w:rPr>
        <w:t>FrmR</w:t>
      </w:r>
      <w:proofErr w:type="spellEnd"/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  <w:t>Transcriptional regulator of formaldehyde detoxification operon</w:t>
      </w:r>
    </w:p>
    <w:p w14:paraId="4D56A14F" w14:textId="77777777" w:rsidR="000C0152" w:rsidRPr="0044492B" w:rsidRDefault="000C0152" w:rsidP="000C01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773EA0" w14:textId="77777777" w:rsidR="000C0152" w:rsidRDefault="000C0152" w:rsidP="000C015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CAA3B51" w14:textId="24B0072E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4449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449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4492B">
        <w:rPr>
          <w:rFonts w:ascii="Times New Roman" w:hAnsi="Times New Roman" w:cs="Times New Roman"/>
          <w:sz w:val="24"/>
          <w:szCs w:val="24"/>
        </w:rPr>
        <w:t xml:space="preserve"> Annotated genes for phosphate metabolism in S-30 genome</w:t>
      </w:r>
    </w:p>
    <w:p w14:paraId="59B27F4C" w14:textId="77777777" w:rsidR="000C0152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5D5C1A02">
          <v:shape id="_x0000_s1034" type="#_x0000_t32" style="position:absolute;margin-left:-11.25pt;margin-top:11.7pt;width:427.5pt;height:0;z-index:251664384" o:connectortype="straight"/>
        </w:pict>
      </w:r>
    </w:p>
    <w:p w14:paraId="2FCA5D9A" w14:textId="77777777" w:rsidR="000C0152" w:rsidRDefault="000C0152" w:rsidP="000C01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 w14:anchorId="315EAE39">
          <v:shape id="_x0000_s1035" type="#_x0000_t32" style="position:absolute;margin-left:-7.5pt;margin-top:20.4pt;width:427.5pt;height:1.5pt;z-index:251665408" o:connectortype="straight"/>
        </w:pict>
      </w:r>
      <w:r w:rsidRPr="00031E43">
        <w:rPr>
          <w:rFonts w:ascii="Times New Roman" w:hAnsi="Times New Roman" w:cs="Times New Roman"/>
          <w:b/>
          <w:sz w:val="24"/>
          <w:szCs w:val="24"/>
        </w:rPr>
        <w:t>Gene</w:t>
      </w:r>
      <w:r w:rsidRPr="00031E43">
        <w:rPr>
          <w:rFonts w:ascii="Times New Roman" w:hAnsi="Times New Roman" w:cs="Times New Roman"/>
          <w:b/>
          <w:sz w:val="24"/>
          <w:szCs w:val="24"/>
        </w:rPr>
        <w:tab/>
      </w:r>
      <w:r w:rsidRPr="00031E43">
        <w:rPr>
          <w:rFonts w:ascii="Times New Roman" w:hAnsi="Times New Roman" w:cs="Times New Roman"/>
          <w:b/>
          <w:sz w:val="24"/>
          <w:szCs w:val="24"/>
        </w:rPr>
        <w:tab/>
      </w:r>
      <w:r w:rsidRPr="00031E43">
        <w:rPr>
          <w:rFonts w:ascii="Times New Roman" w:hAnsi="Times New Roman" w:cs="Times New Roman"/>
          <w:b/>
          <w:sz w:val="24"/>
          <w:szCs w:val="24"/>
        </w:rPr>
        <w:tab/>
        <w:t>Functional role</w:t>
      </w:r>
    </w:p>
    <w:p w14:paraId="0175B25E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pstS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Phosphate ABC transporter</w:t>
      </w:r>
    </w:p>
    <w:p w14:paraId="1B487653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F00E24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PstA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 xml:space="preserve">Phosphate transport system permease protein </w:t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PstA</w:t>
      </w:r>
      <w:proofErr w:type="spellEnd"/>
    </w:p>
    <w:p w14:paraId="255B6511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410136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PstB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Phosphate transport ATP-binding protein</w:t>
      </w:r>
    </w:p>
    <w:p w14:paraId="5ED84BC2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DF34D5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PhoP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Alkaline phosphatase synthesis transcriptional regulatory protein</w:t>
      </w:r>
    </w:p>
    <w:p w14:paraId="4FFAA3AC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65E496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492B">
        <w:rPr>
          <w:rFonts w:ascii="Times New Roman" w:hAnsi="Times New Roman" w:cs="Times New Roman"/>
          <w:sz w:val="24"/>
          <w:szCs w:val="24"/>
        </w:rPr>
        <w:t>PhoR</w:t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Phosphate regulon sensor protein</w:t>
      </w:r>
    </w:p>
    <w:p w14:paraId="28FF25EF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5F1AB0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PhoB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Phosphate regulon transcriptional regulatory protein</w:t>
      </w:r>
    </w:p>
    <w:p w14:paraId="5E8FBC1C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3066C5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phoQ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response regulator in two-component regulatory system</w:t>
      </w:r>
    </w:p>
    <w:p w14:paraId="1AE38349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305AB1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PhoU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Phosphate transport system regulatory protein </w:t>
      </w:r>
    </w:p>
    <w:p w14:paraId="4B14039A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DB19D7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PhnRSTUV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2-aminoethylphosphonate ABC transporter permease protein</w:t>
      </w:r>
    </w:p>
    <w:p w14:paraId="457B205A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94EEF8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PhnW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2-</w:t>
      </w:r>
      <w:proofErr w:type="gramStart"/>
      <w:r w:rsidRPr="0044492B">
        <w:rPr>
          <w:rFonts w:ascii="Times New Roman" w:hAnsi="Times New Roman" w:cs="Times New Roman"/>
          <w:sz w:val="24"/>
          <w:szCs w:val="24"/>
        </w:rPr>
        <w:t>aminoethylphosphonate:pyruvate</w:t>
      </w:r>
      <w:proofErr w:type="gramEnd"/>
      <w:r w:rsidRPr="0044492B">
        <w:rPr>
          <w:rFonts w:ascii="Times New Roman" w:hAnsi="Times New Roman" w:cs="Times New Roman"/>
          <w:sz w:val="24"/>
          <w:szCs w:val="24"/>
        </w:rPr>
        <w:t xml:space="preserve"> aminotransferase</w:t>
      </w:r>
    </w:p>
    <w:p w14:paraId="2FA06481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3C7C7C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PhnX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Phosphonoacetaldehyd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hydrolase </w:t>
      </w:r>
    </w:p>
    <w:p w14:paraId="26806FCC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4DBB47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PhnA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Phosphonoacetat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hydrolase</w:t>
      </w:r>
    </w:p>
    <w:p w14:paraId="49166849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AB9C05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PtxD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Phosphonate dehydrogenase</w:t>
      </w:r>
    </w:p>
    <w:p w14:paraId="018D746A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B7BF15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Ptx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LysR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>-family transcriptional regulator</w:t>
      </w:r>
    </w:p>
    <w:p w14:paraId="662A416C" w14:textId="77777777" w:rsidR="000C0152" w:rsidRDefault="000C0152" w:rsidP="000C01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 w14:anchorId="184E7EFA">
          <v:shape id="_x0000_s1036" type="#_x0000_t32" style="position:absolute;margin-left:-12pt;margin-top:6.55pt;width:423pt;height:1.5pt;flip:y;z-index:251666432" o:connectortype="straight"/>
        </w:pict>
      </w:r>
    </w:p>
    <w:p w14:paraId="7E1CCBCC" w14:textId="77777777" w:rsidR="000C0152" w:rsidRDefault="000C0152" w:rsidP="000C01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9AACAD" w14:textId="3E894719" w:rsidR="000C0152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44492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4492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0E0D">
        <w:rPr>
          <w:rFonts w:ascii="Times New Roman" w:hAnsi="Times New Roman" w:cs="Times New Roman"/>
          <w:sz w:val="24"/>
          <w:szCs w:val="24"/>
        </w:rPr>
        <w:t xml:space="preserve">Annotated gene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sulf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abolism </w:t>
      </w:r>
      <w:r w:rsidRPr="00060E0D">
        <w:rPr>
          <w:rFonts w:ascii="Times New Roman" w:hAnsi="Times New Roman" w:cs="Times New Roman"/>
          <w:sz w:val="24"/>
          <w:szCs w:val="24"/>
        </w:rPr>
        <w:t>in S-30 genome</w:t>
      </w:r>
    </w:p>
    <w:p w14:paraId="67DF4502" w14:textId="77777777" w:rsidR="000C0152" w:rsidRDefault="000C0152" w:rsidP="000C01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 w14:anchorId="1669EE20">
          <v:shape id="_x0000_s1037" type="#_x0000_t32" style="position:absolute;margin-left:-11.25pt;margin-top:7.75pt;width:375pt;height:1.5pt;flip:y;z-index:251667456" o:connectortype="straight"/>
        </w:pict>
      </w:r>
    </w:p>
    <w:p w14:paraId="7B674799" w14:textId="77777777" w:rsidR="000C0152" w:rsidRDefault="000C0152" w:rsidP="000C01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 w14:anchorId="78E10907">
          <v:shape id="_x0000_s1038" type="#_x0000_t32" style="position:absolute;margin-left:-11.25pt;margin-top:21.75pt;width:379.5pt;height:.75pt;z-index:251668480" o:connectortype="straight"/>
        </w:pict>
      </w:r>
      <w:r w:rsidRPr="00031E43">
        <w:rPr>
          <w:rFonts w:ascii="Times New Roman" w:hAnsi="Times New Roman" w:cs="Times New Roman"/>
          <w:b/>
          <w:sz w:val="24"/>
          <w:szCs w:val="24"/>
        </w:rPr>
        <w:t>Gene</w:t>
      </w:r>
      <w:r w:rsidRPr="00031E43">
        <w:rPr>
          <w:rFonts w:ascii="Times New Roman" w:hAnsi="Times New Roman" w:cs="Times New Roman"/>
          <w:b/>
          <w:sz w:val="24"/>
          <w:szCs w:val="24"/>
        </w:rPr>
        <w:tab/>
      </w:r>
      <w:r w:rsidRPr="00031E43">
        <w:rPr>
          <w:rFonts w:ascii="Times New Roman" w:hAnsi="Times New Roman" w:cs="Times New Roman"/>
          <w:b/>
          <w:sz w:val="24"/>
          <w:szCs w:val="24"/>
        </w:rPr>
        <w:tab/>
      </w:r>
      <w:r w:rsidRPr="00031E43">
        <w:rPr>
          <w:rFonts w:ascii="Times New Roman" w:hAnsi="Times New Roman" w:cs="Times New Roman"/>
          <w:b/>
          <w:sz w:val="24"/>
          <w:szCs w:val="24"/>
        </w:rPr>
        <w:tab/>
        <w:t>Functional role</w:t>
      </w:r>
    </w:p>
    <w:p w14:paraId="4432ABAC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CysTW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transport system permease protein </w:t>
      </w:r>
    </w:p>
    <w:p w14:paraId="66F0BF52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E8A4D3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CysP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and thiosulfate binding protein</w:t>
      </w:r>
    </w:p>
    <w:p w14:paraId="44080C0B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C2D03A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ulP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permease</w:t>
      </w:r>
    </w:p>
    <w:p w14:paraId="63BAE675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2808D9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CysZ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transporter</w:t>
      </w:r>
    </w:p>
    <w:p w14:paraId="5EE82759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3A7C38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492B">
        <w:rPr>
          <w:rFonts w:ascii="Times New Roman" w:hAnsi="Times New Roman" w:cs="Times New Roman"/>
          <w:sz w:val="24"/>
          <w:szCs w:val="24"/>
        </w:rPr>
        <w:t>SulP2</w:t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permease</w:t>
      </w:r>
    </w:p>
    <w:p w14:paraId="5DBC1F9F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160835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492B">
        <w:rPr>
          <w:rFonts w:ascii="Times New Roman" w:hAnsi="Times New Roman" w:cs="Times New Roman"/>
          <w:sz w:val="24"/>
          <w:szCs w:val="24"/>
        </w:rPr>
        <w:t>SAT12</w:t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adenylyltransferase</w:t>
      </w:r>
      <w:proofErr w:type="spellEnd"/>
    </w:p>
    <w:p w14:paraId="09458CE2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3A7359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492B">
        <w:rPr>
          <w:rFonts w:ascii="Times New Roman" w:hAnsi="Times New Roman" w:cs="Times New Roman"/>
          <w:sz w:val="24"/>
          <w:szCs w:val="24"/>
        </w:rPr>
        <w:t>PAPSR</w:t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Phosphoadenylyl-sulfat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reductase</w:t>
      </w:r>
    </w:p>
    <w:p w14:paraId="7967EE7A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34B3A9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492B">
        <w:rPr>
          <w:rFonts w:ascii="Times New Roman" w:hAnsi="Times New Roman" w:cs="Times New Roman"/>
          <w:sz w:val="24"/>
          <w:szCs w:val="24"/>
        </w:rPr>
        <w:t>ASK</w:t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Adenylylsulfat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kinase</w:t>
      </w:r>
    </w:p>
    <w:p w14:paraId="37DD1F41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04D7AE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492B">
        <w:rPr>
          <w:rFonts w:ascii="Times New Roman" w:hAnsi="Times New Roman" w:cs="Times New Roman"/>
          <w:sz w:val="24"/>
          <w:szCs w:val="24"/>
        </w:rPr>
        <w:t>APSR</w:t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Adenylyl-</w:t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reductase</w:t>
      </w:r>
    </w:p>
    <w:p w14:paraId="09D30A9A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492B">
        <w:rPr>
          <w:rFonts w:ascii="Times New Roman" w:hAnsi="Times New Roman" w:cs="Times New Roman"/>
          <w:sz w:val="24"/>
          <w:szCs w:val="24"/>
        </w:rPr>
        <w:t>ASR_AB</w:t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Adenylylsulfat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reductase</w:t>
      </w:r>
    </w:p>
    <w:p w14:paraId="004A6800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84885D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TrxR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Thioredoxin reductase</w:t>
      </w:r>
    </w:p>
    <w:p w14:paraId="147032C1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57C53F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AhpCF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Alkyl hydroperoxide reductase protein</w:t>
      </w:r>
    </w:p>
    <w:p w14:paraId="5536BF07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4B51C6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AhpD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Alkylhydroperoxidas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protein</w:t>
      </w:r>
    </w:p>
    <w:p w14:paraId="548CF7CA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0AD893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suA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Alkanesulfonates-binding protein</w:t>
      </w:r>
    </w:p>
    <w:p w14:paraId="1E23513A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EFDF08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suD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Alkanesulfonate monooxygenase </w:t>
      </w:r>
    </w:p>
    <w:p w14:paraId="4C4C2241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CAE41E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suB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Alkanesulfonates ABC transporter ATP-binding protein</w:t>
      </w:r>
    </w:p>
    <w:p w14:paraId="459E17D5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05246A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suF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Organosulfonat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utilization protein</w:t>
      </w:r>
    </w:p>
    <w:p w14:paraId="2952CEC6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D35AB8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492B">
        <w:rPr>
          <w:rFonts w:ascii="Times New Roman" w:hAnsi="Times New Roman" w:cs="Times New Roman"/>
          <w:sz w:val="24"/>
          <w:szCs w:val="24"/>
        </w:rPr>
        <w:t>DDEB</w:t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Dibenzothiophene desulfurization enzyme </w:t>
      </w:r>
    </w:p>
    <w:p w14:paraId="0F4C280D" w14:textId="77777777" w:rsidR="000C0152" w:rsidRPr="0044492B" w:rsidRDefault="000C0152" w:rsidP="000C0152">
      <w:pPr>
        <w:pStyle w:val="NoSpacing"/>
        <w:rPr>
          <w:sz w:val="24"/>
          <w:szCs w:val="24"/>
        </w:rPr>
      </w:pPr>
    </w:p>
    <w:p w14:paraId="77A94114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r w:rsidRPr="0044492B">
        <w:rPr>
          <w:rFonts w:ascii="Times New Roman" w:hAnsi="Times New Roman" w:cs="Times New Roman"/>
          <w:sz w:val="24"/>
          <w:szCs w:val="24"/>
        </w:rPr>
        <w:t>ASR</w:t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Putative arylsulfatase regulatory protein</w:t>
      </w:r>
    </w:p>
    <w:p w14:paraId="33328B9C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AstR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ester binding protein</w:t>
      </w:r>
    </w:p>
    <w:p w14:paraId="3522B684" w14:textId="77777777" w:rsidR="000C0152" w:rsidRPr="00603522" w:rsidRDefault="000C0152" w:rsidP="000C0152">
      <w:pPr>
        <w:rPr>
          <w:rFonts w:ascii="Verdana" w:eastAsia="Times New Roman" w:hAnsi="Verdana"/>
          <w:sz w:val="11"/>
          <w:szCs w:val="11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6C2455B7">
          <v:shape id="_x0000_s1039" type="#_x0000_t32" style="position:absolute;margin-left:-20.25pt;margin-top:16.9pt;width:403.5pt;height:3pt;flip:y;z-index:251669504" o:connectortype="straight"/>
        </w:pict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AtsK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 xml:space="preserve">Putative </w:t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alkylsulfatase</w:t>
      </w:r>
      <w:proofErr w:type="spellEnd"/>
      <w:r w:rsidRPr="0044492B">
        <w:rPr>
          <w:sz w:val="24"/>
          <w:szCs w:val="24"/>
        </w:rPr>
        <w:tab/>
      </w:r>
      <w:r>
        <w:tab/>
      </w:r>
      <w:r>
        <w:tab/>
      </w:r>
      <w:r w:rsidRPr="00603522">
        <w:rPr>
          <w:rFonts w:ascii="Verdana" w:eastAsia="Times New Roman" w:hAnsi="Verdana"/>
          <w:sz w:val="11"/>
          <w:szCs w:val="11"/>
        </w:rPr>
        <w:br/>
      </w:r>
    </w:p>
    <w:p w14:paraId="0FC0AD70" w14:textId="77777777" w:rsidR="000C0152" w:rsidRDefault="000C0152" w:rsidP="000C015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CEA581D" w14:textId="249C60F6" w:rsidR="000C0152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0152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0C01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C015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0C0152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60E0D">
        <w:rPr>
          <w:rFonts w:ascii="Times New Roman" w:hAnsi="Times New Roman" w:cs="Times New Roman"/>
          <w:sz w:val="24"/>
          <w:szCs w:val="24"/>
        </w:rPr>
        <w:t xml:space="preserve">Annotated genes for </w:t>
      </w:r>
      <w:r>
        <w:rPr>
          <w:rFonts w:ascii="Times New Roman" w:hAnsi="Times New Roman" w:cs="Times New Roman"/>
          <w:sz w:val="24"/>
          <w:szCs w:val="24"/>
        </w:rPr>
        <w:t xml:space="preserve">metabolism of aromatic compounds </w:t>
      </w:r>
      <w:r w:rsidRPr="00060E0D">
        <w:rPr>
          <w:rFonts w:ascii="Times New Roman" w:hAnsi="Times New Roman" w:cs="Times New Roman"/>
          <w:sz w:val="24"/>
          <w:szCs w:val="24"/>
        </w:rPr>
        <w:t>in S-30 genome</w:t>
      </w:r>
    </w:p>
    <w:p w14:paraId="3543159F" w14:textId="77777777" w:rsidR="000C0152" w:rsidRDefault="000C0152" w:rsidP="000C01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 w14:anchorId="48F93734">
          <v:shape id="_x0000_s1040" type="#_x0000_t32" style="position:absolute;margin-left:-16.5pt;margin-top:9.7pt;width:390pt;height:2.25pt;flip:y;z-index:251670528" o:connectortype="straight"/>
        </w:pict>
      </w:r>
    </w:p>
    <w:p w14:paraId="69A13A5E" w14:textId="77777777" w:rsidR="000C0152" w:rsidRDefault="000C0152" w:rsidP="000C01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 w14:anchorId="1BC7AB1F">
          <v:shape id="_x0000_s1041" type="#_x0000_t32" style="position:absolute;margin-left:-19.5pt;margin-top:21.45pt;width:393pt;height:1.5pt;flip:y;z-index:251671552" o:connectortype="straight"/>
        </w:pict>
      </w:r>
      <w:r w:rsidRPr="00031E43">
        <w:rPr>
          <w:rFonts w:ascii="Times New Roman" w:hAnsi="Times New Roman" w:cs="Times New Roman"/>
          <w:b/>
          <w:sz w:val="24"/>
          <w:szCs w:val="24"/>
        </w:rPr>
        <w:t>Gene</w:t>
      </w:r>
      <w:r w:rsidRPr="00031E43">
        <w:rPr>
          <w:rFonts w:ascii="Times New Roman" w:hAnsi="Times New Roman" w:cs="Times New Roman"/>
          <w:b/>
          <w:sz w:val="24"/>
          <w:szCs w:val="24"/>
        </w:rPr>
        <w:tab/>
      </w:r>
      <w:r w:rsidRPr="00031E43">
        <w:rPr>
          <w:rFonts w:ascii="Times New Roman" w:hAnsi="Times New Roman" w:cs="Times New Roman"/>
          <w:b/>
          <w:sz w:val="24"/>
          <w:szCs w:val="24"/>
        </w:rPr>
        <w:tab/>
      </w:r>
      <w:r w:rsidRPr="00031E43">
        <w:rPr>
          <w:rFonts w:ascii="Times New Roman" w:hAnsi="Times New Roman" w:cs="Times New Roman"/>
          <w:b/>
          <w:sz w:val="24"/>
          <w:szCs w:val="24"/>
        </w:rPr>
        <w:tab/>
        <w:t>Functional role</w:t>
      </w:r>
    </w:p>
    <w:p w14:paraId="69491E88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dmpLMNOP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  <w:t xml:space="preserve">             Phenol hydroxylase</w:t>
      </w:r>
    </w:p>
    <w:p w14:paraId="3525474F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2D7DDC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492B">
        <w:rPr>
          <w:rFonts w:ascii="Times New Roman" w:hAnsi="Times New Roman" w:cs="Times New Roman"/>
          <w:sz w:val="24"/>
          <w:szCs w:val="24"/>
        </w:rPr>
        <w:t>QuiA</w:t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Quinate/shikimate dehydrogenase </w:t>
      </w:r>
    </w:p>
    <w:p w14:paraId="56424ACB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3C40E9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QuiBC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3-dehydroquinate dehydratase</w:t>
      </w:r>
    </w:p>
    <w:p w14:paraId="4A930B74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2B2EB2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BenABCD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Benzoate 1,2-dioxygenase beta subunit</w:t>
      </w:r>
    </w:p>
    <w:p w14:paraId="41AB1611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7A54E1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492B">
        <w:rPr>
          <w:rFonts w:ascii="Times New Roman" w:hAnsi="Times New Roman" w:cs="Times New Roman"/>
          <w:sz w:val="24"/>
          <w:szCs w:val="24"/>
        </w:rPr>
        <w:t>BenK</w:t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benzoate MFS transporter BenK</w:t>
      </w:r>
    </w:p>
    <w:p w14:paraId="7F17193F" w14:textId="77777777" w:rsidR="000C0152" w:rsidRPr="0044492B" w:rsidRDefault="000C0152" w:rsidP="000C0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307A1A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r w:rsidRPr="0044492B">
        <w:rPr>
          <w:rFonts w:ascii="Times New Roman" w:hAnsi="Times New Roman" w:cs="Times New Roman"/>
          <w:sz w:val="24"/>
          <w:szCs w:val="24"/>
        </w:rPr>
        <w:t>BenE2</w:t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Benzoate transport protein</w:t>
      </w:r>
    </w:p>
    <w:p w14:paraId="42C906CB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BenF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benzoate-specific porin</w:t>
      </w:r>
    </w:p>
    <w:p w14:paraId="3516814C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BenR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benABC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operon transcriptional activator</w:t>
      </w:r>
    </w:p>
    <w:p w14:paraId="3B6B1B7F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CatR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Aromatic hydrocarbon utilization transcriptional regulator </w:t>
      </w:r>
    </w:p>
    <w:p w14:paraId="170ABDA4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OhbA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Ortho-</w:t>
      </w:r>
      <w:proofErr w:type="spellStart"/>
      <w:r w:rsidRPr="0044492B">
        <w:rPr>
          <w:rFonts w:ascii="Times New Roman" w:hAnsi="Times New Roman" w:cs="Times New Roman"/>
          <w:sz w:val="24"/>
          <w:szCs w:val="24"/>
        </w:rPr>
        <w:t>halobenzoate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 xml:space="preserve"> 1,2-dioxygenase beta-ISP protein</w:t>
      </w:r>
    </w:p>
    <w:p w14:paraId="121A02A4" w14:textId="77777777" w:rsidR="000C0152" w:rsidRPr="0044492B" w:rsidRDefault="000C0152" w:rsidP="000C01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hAnsi="Times New Roman" w:cs="Times New Roman"/>
          <w:sz w:val="24"/>
          <w:szCs w:val="24"/>
        </w:rPr>
        <w:t>ClBD</w:t>
      </w:r>
      <w:proofErr w:type="spellEnd"/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</w:r>
      <w:r w:rsidRPr="0044492B">
        <w:rPr>
          <w:rFonts w:ascii="Times New Roman" w:hAnsi="Times New Roman" w:cs="Times New Roman"/>
          <w:sz w:val="24"/>
          <w:szCs w:val="24"/>
        </w:rPr>
        <w:tab/>
        <w:t>2-chlorobenzoate 1,2-dioxygenase</w:t>
      </w:r>
    </w:p>
    <w:p w14:paraId="0AE3FAB0" w14:textId="77777777" w:rsidR="000C0152" w:rsidRPr="0044492B" w:rsidRDefault="000C0152" w:rsidP="000C0152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eastAsia="Times New Roman" w:hAnsi="Times New Roman" w:cs="Times New Roman"/>
          <w:sz w:val="24"/>
          <w:szCs w:val="24"/>
        </w:rPr>
        <w:t>pobA</w:t>
      </w:r>
      <w:proofErr w:type="spellEnd"/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  <w:t>P-hydroxybenzoate hydroxylase</w:t>
      </w:r>
    </w:p>
    <w:p w14:paraId="6714F2C0" w14:textId="77777777" w:rsidR="000C0152" w:rsidRPr="0044492B" w:rsidRDefault="000C0152" w:rsidP="000C0152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eastAsia="Times New Roman" w:hAnsi="Times New Roman" w:cs="Times New Roman"/>
          <w:sz w:val="24"/>
          <w:szCs w:val="24"/>
        </w:rPr>
        <w:t>CatA</w:t>
      </w:r>
      <w:proofErr w:type="spellEnd"/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  <w:t>Catechol 1,2-dioxygenase</w:t>
      </w:r>
    </w:p>
    <w:p w14:paraId="29B18E29" w14:textId="77777777" w:rsidR="000C0152" w:rsidRPr="0044492B" w:rsidRDefault="000C0152" w:rsidP="000C0152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eastAsia="Times New Roman" w:hAnsi="Times New Roman" w:cs="Times New Roman"/>
          <w:sz w:val="24"/>
          <w:szCs w:val="24"/>
        </w:rPr>
        <w:t>CatB</w:t>
      </w:r>
      <w:proofErr w:type="spellEnd"/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eastAsia="Times New Roman" w:hAnsi="Times New Roman" w:cs="Times New Roman"/>
          <w:sz w:val="24"/>
          <w:szCs w:val="24"/>
        </w:rPr>
        <w:t>Muconate</w:t>
      </w:r>
      <w:proofErr w:type="spellEnd"/>
      <w:r w:rsidRPr="004449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44492B">
        <w:rPr>
          <w:rFonts w:ascii="Times New Roman" w:eastAsia="Times New Roman" w:hAnsi="Times New Roman" w:cs="Times New Roman"/>
          <w:sz w:val="24"/>
          <w:szCs w:val="24"/>
        </w:rPr>
        <w:t>cycloisomerase</w:t>
      </w:r>
      <w:proofErr w:type="spellEnd"/>
    </w:p>
    <w:p w14:paraId="1BA78FA4" w14:textId="77777777" w:rsidR="000C0152" w:rsidRPr="0044492B" w:rsidRDefault="000C0152" w:rsidP="000C0152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eastAsia="Times New Roman" w:hAnsi="Times New Roman" w:cs="Times New Roman"/>
          <w:sz w:val="24"/>
          <w:szCs w:val="24"/>
        </w:rPr>
        <w:t>CatC</w:t>
      </w:r>
      <w:proofErr w:type="spellEnd"/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  <w:t>Muconolactone isomerase</w:t>
      </w:r>
    </w:p>
    <w:p w14:paraId="063E4AC4" w14:textId="77777777" w:rsidR="000C0152" w:rsidRPr="0044492B" w:rsidRDefault="000C0152" w:rsidP="000C0152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eastAsia="Times New Roman" w:hAnsi="Times New Roman" w:cs="Times New Roman"/>
          <w:sz w:val="24"/>
          <w:szCs w:val="24"/>
        </w:rPr>
        <w:t>CatD</w:t>
      </w:r>
      <w:proofErr w:type="spellEnd"/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  <w:t>Beta-ketoadipate enol-lactone hydrolase</w:t>
      </w:r>
    </w:p>
    <w:p w14:paraId="1EC6FFEC" w14:textId="77777777" w:rsidR="000C0152" w:rsidRPr="0044492B" w:rsidRDefault="000C0152" w:rsidP="000C0152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eastAsia="Times New Roman" w:hAnsi="Times New Roman" w:cs="Times New Roman"/>
          <w:sz w:val="24"/>
          <w:szCs w:val="24"/>
        </w:rPr>
        <w:t>CatEA</w:t>
      </w:r>
      <w:proofErr w:type="spellEnd"/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  <w:t>3-oxoadipate CoA-transferase</w:t>
      </w:r>
    </w:p>
    <w:p w14:paraId="5354B57C" w14:textId="77777777" w:rsidR="000C0152" w:rsidRPr="0044492B" w:rsidRDefault="000C0152" w:rsidP="000C0152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eastAsia="Times New Roman" w:hAnsi="Times New Roman" w:cs="Times New Roman"/>
          <w:sz w:val="24"/>
          <w:szCs w:val="24"/>
        </w:rPr>
        <w:t>SalA</w:t>
      </w:r>
      <w:proofErr w:type="spellEnd"/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  <w:t>Salicylate hydroxylase</w:t>
      </w:r>
    </w:p>
    <w:p w14:paraId="73C32B16" w14:textId="77777777" w:rsidR="000C0152" w:rsidRPr="0044492B" w:rsidRDefault="000C0152" w:rsidP="000C0152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eastAsia="Times New Roman" w:hAnsi="Times New Roman" w:cs="Times New Roman"/>
          <w:sz w:val="24"/>
          <w:szCs w:val="24"/>
        </w:rPr>
        <w:t>SalE</w:t>
      </w:r>
      <w:proofErr w:type="spellEnd"/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  <w:t>Salicylate esterase</w:t>
      </w:r>
    </w:p>
    <w:p w14:paraId="2158F16A" w14:textId="77777777" w:rsidR="000C0152" w:rsidRPr="0044492B" w:rsidRDefault="000C0152" w:rsidP="000C0152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eastAsia="Times New Roman" w:hAnsi="Times New Roman" w:cs="Times New Roman"/>
          <w:sz w:val="24"/>
          <w:szCs w:val="24"/>
        </w:rPr>
        <w:t>AreB</w:t>
      </w:r>
      <w:proofErr w:type="spellEnd"/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44492B">
        <w:rPr>
          <w:rFonts w:ascii="Times New Roman" w:eastAsia="Times New Roman" w:hAnsi="Times New Roman" w:cs="Times New Roman"/>
          <w:sz w:val="24"/>
          <w:szCs w:val="24"/>
        </w:rPr>
        <w:t>AreB</w:t>
      </w:r>
      <w:proofErr w:type="spellEnd"/>
      <w:r w:rsidRPr="0044492B">
        <w:rPr>
          <w:rFonts w:ascii="Times New Roman" w:eastAsia="Times New Roman" w:hAnsi="Times New Roman" w:cs="Times New Roman"/>
          <w:sz w:val="24"/>
          <w:szCs w:val="24"/>
        </w:rPr>
        <w:t xml:space="preserve"> (Aryl-alcohol dehydrogenase)</w:t>
      </w:r>
    </w:p>
    <w:p w14:paraId="6C324440" w14:textId="77777777" w:rsidR="000C0152" w:rsidRPr="0044492B" w:rsidRDefault="000C0152" w:rsidP="000C0152">
      <w:pPr>
        <w:rPr>
          <w:rFonts w:ascii="Times New Roman" w:eastAsia="Times New Roman" w:hAnsi="Times New Roman" w:cs="Times New Roman"/>
          <w:sz w:val="24"/>
          <w:szCs w:val="24"/>
        </w:rPr>
      </w:pPr>
      <w:r w:rsidRPr="0044492B">
        <w:rPr>
          <w:rFonts w:ascii="Times New Roman" w:eastAsia="Times New Roman" w:hAnsi="Times New Roman" w:cs="Times New Roman"/>
          <w:sz w:val="24"/>
          <w:szCs w:val="24"/>
        </w:rPr>
        <w:t>AreC</w:t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  <w:t>Benzaldehyde dehydrogenase</w:t>
      </w:r>
    </w:p>
    <w:p w14:paraId="5F7135CC" w14:textId="77777777" w:rsidR="000C0152" w:rsidRPr="0044492B" w:rsidRDefault="000C0152" w:rsidP="000C0152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4492B">
        <w:rPr>
          <w:rFonts w:ascii="Times New Roman" w:eastAsia="Times New Roman" w:hAnsi="Times New Roman" w:cs="Times New Roman"/>
          <w:sz w:val="24"/>
          <w:szCs w:val="24"/>
        </w:rPr>
        <w:t>maoA</w:t>
      </w:r>
      <w:proofErr w:type="spellEnd"/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  <w:t>Monoamine oxidase</w:t>
      </w:r>
    </w:p>
    <w:p w14:paraId="1529B857" w14:textId="77777777" w:rsidR="000C0152" w:rsidRPr="0044492B" w:rsidRDefault="000C0152" w:rsidP="000C015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pict w14:anchorId="55FC86F2">
          <v:shape id="_x0000_s1042" type="#_x0000_t32" style="position:absolute;margin-left:-12pt;margin-top:12.25pt;width:397.5pt;height:4.5pt;flip:y;z-index:251672576" o:connectortype="straight"/>
        </w:pict>
      </w:r>
      <w:proofErr w:type="spellStart"/>
      <w:r w:rsidRPr="0044492B">
        <w:rPr>
          <w:rFonts w:ascii="Times New Roman" w:eastAsia="Times New Roman" w:hAnsi="Times New Roman" w:cs="Times New Roman"/>
          <w:sz w:val="24"/>
          <w:szCs w:val="24"/>
        </w:rPr>
        <w:t>maoC</w:t>
      </w:r>
      <w:proofErr w:type="spellEnd"/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</w:r>
      <w:r w:rsidRPr="0044492B">
        <w:rPr>
          <w:rFonts w:ascii="Times New Roman" w:eastAsia="Times New Roman" w:hAnsi="Times New Roman" w:cs="Times New Roman"/>
          <w:sz w:val="24"/>
          <w:szCs w:val="24"/>
        </w:rPr>
        <w:tab/>
        <w:t>Aldehyde dehydrogenase</w:t>
      </w:r>
    </w:p>
    <w:p w14:paraId="0EB09F8E" w14:textId="77777777" w:rsidR="00D93BB5" w:rsidRDefault="00D93BB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E5B958" w14:textId="77777777" w:rsidR="00D93BB5" w:rsidRPr="001261B1" w:rsidRDefault="00D93BB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93BB5" w:rsidRPr="001261B1" w:rsidSect="00026E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19A9"/>
    <w:rsid w:val="00026E8B"/>
    <w:rsid w:val="000A4961"/>
    <w:rsid w:val="000C0152"/>
    <w:rsid w:val="000E3BD5"/>
    <w:rsid w:val="001261B1"/>
    <w:rsid w:val="00140210"/>
    <w:rsid w:val="001821BA"/>
    <w:rsid w:val="00224022"/>
    <w:rsid w:val="002B0463"/>
    <w:rsid w:val="003645E6"/>
    <w:rsid w:val="00375420"/>
    <w:rsid w:val="003854A7"/>
    <w:rsid w:val="003901AE"/>
    <w:rsid w:val="003A14EB"/>
    <w:rsid w:val="00446E39"/>
    <w:rsid w:val="0044750D"/>
    <w:rsid w:val="00475A6A"/>
    <w:rsid w:val="004C6762"/>
    <w:rsid w:val="00534ABE"/>
    <w:rsid w:val="005A6F45"/>
    <w:rsid w:val="006C424A"/>
    <w:rsid w:val="0070466A"/>
    <w:rsid w:val="00754E9D"/>
    <w:rsid w:val="00925616"/>
    <w:rsid w:val="00A539DA"/>
    <w:rsid w:val="00A73A2C"/>
    <w:rsid w:val="00B60E8F"/>
    <w:rsid w:val="00C00DF8"/>
    <w:rsid w:val="00C55D3D"/>
    <w:rsid w:val="00CC0171"/>
    <w:rsid w:val="00D009ED"/>
    <w:rsid w:val="00D54B3C"/>
    <w:rsid w:val="00D93BB5"/>
    <w:rsid w:val="00DF09D5"/>
    <w:rsid w:val="00F557B5"/>
    <w:rsid w:val="00FB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  <o:rules v:ext="edit">
        <o:r id="V:Rule1" type="connector" idref="#_x0000_s1026"/>
        <o:r id="V:Rule2" type="connector" idref="#_x0000_s1027"/>
        <o:r id="V:Rule3" type="connector" idref="#_x0000_s1030"/>
        <o:r id="V:Rule4" type="connector" idref="#_x0000_s1029"/>
        <o:r id="V:Rule5" type="connector" idref="#_x0000_s1028"/>
        <o:r id="V:Rule6" type="connector" idref="#_x0000_s1031"/>
        <o:r id="V:Rule7" type="connector" idref="#_x0000_s1038"/>
        <o:r id="V:Rule8" type="connector" idref="#_x0000_s1033"/>
        <o:r id="V:Rule9" type="connector" idref="#_x0000_s1032"/>
        <o:r id="V:Rule10" type="connector" idref="#_x0000_s1034"/>
        <o:r id="V:Rule11" type="connector" idref="#_x0000_s1042"/>
        <o:r id="V:Rule12" type="connector" idref="#_x0000_s1039"/>
        <o:r id="V:Rule13" type="connector" idref="#_x0000_s1037"/>
        <o:r id="V:Rule14" type="connector" idref="#_x0000_s1035"/>
        <o:r id="V:Rule15" type="connector" idref="#_x0000_s1041"/>
        <o:r id="V:Rule16" type="connector" idref="#_x0000_s1036"/>
        <o:r id="V:Rule17" type="connector" idref="#_x0000_s1040"/>
      </o:rules>
    </o:shapelayout>
  </w:shapeDefaults>
  <w:decimalSymbol w:val="."/>
  <w:listSeparator w:val=","/>
  <w14:docId w14:val="03983F3A"/>
  <w15:docId w15:val="{FB457118-A0D7-4247-82D9-C5186A7AF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E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BB5"/>
    <w:pPr>
      <w:spacing w:after="0" w:line="240" w:lineRule="auto"/>
    </w:pPr>
    <w:rPr>
      <w:rFonts w:eastAsiaTheme="minorHAnsi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C0152"/>
    <w:pPr>
      <w:spacing w:after="0" w:line="240" w:lineRule="auto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7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778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ish</dc:creator>
  <cp:keywords/>
  <dc:description/>
  <cp:lastModifiedBy>Rajnish Singh</cp:lastModifiedBy>
  <cp:revision>31</cp:revision>
  <dcterms:created xsi:type="dcterms:W3CDTF">2022-06-30T03:55:00Z</dcterms:created>
  <dcterms:modified xsi:type="dcterms:W3CDTF">2024-02-20T06:11:00Z</dcterms:modified>
</cp:coreProperties>
</file>